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FBD8D" w14:textId="79034ABA" w:rsidR="00405FC0" w:rsidRDefault="00966E0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56B4F7" wp14:editId="6A4C562B">
                <wp:simplePos x="0" y="0"/>
                <wp:positionH relativeFrom="column">
                  <wp:posOffset>867399</wp:posOffset>
                </wp:positionH>
                <wp:positionV relativeFrom="paragraph">
                  <wp:posOffset>6490531</wp:posOffset>
                </wp:positionV>
                <wp:extent cx="5545740" cy="461473"/>
                <wp:effectExtent l="0" t="0" r="17145" b="8890"/>
                <wp:wrapNone/>
                <wp:docPr id="149191574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5740" cy="4614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7A21CC" w14:textId="6B20E8A8" w:rsidR="00966E02" w:rsidRDefault="00966E02" w:rsidP="00966E02">
                            <w:pPr>
                              <w:jc w:val="both"/>
                            </w:pPr>
                            <w:r>
                              <w:t xml:space="preserve">Supplementary Figure: </w:t>
                            </w:r>
                            <w:r w:rsidRPr="00966E02">
                              <w:t>Sex-Stratified Variation in Sleep Duration Based on Internet Addiction, Depression, Anxiety, and Stress Leve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56B4F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68.3pt;margin-top:511.05pt;width:436.65pt;height:36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" fillcolor="white [3201]" strokeweight=".5pt">
                <v:textbox>
                  <w:txbxContent>
                    <w:p w14:paraId="2F7A21CC" w14:textId="6B20E8A8" w:rsidR="00966E02" w:rsidRDefault="00966E02" w:rsidP="00966E02">
                      <w:pPr>
                        <w:jc w:val="both"/>
                      </w:pPr>
                      <w:r>
                        <w:t xml:space="preserve">Supplementary Figure: </w:t>
                      </w:r>
                      <w:r w:rsidRPr="00966E02">
                        <w:t>Sex-Stratified Variation in Sleep Duration Based on Internet Addiction, Depression, Anxiety, and Stress Levels</w:t>
                      </w:r>
                    </w:p>
                  </w:txbxContent>
                </v:textbox>
              </v:shape>
            </w:pict>
          </mc:Fallback>
        </mc:AlternateContent>
      </w:r>
      <w:r w:rsidR="00B52A1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FC62FC" wp14:editId="2679ED5F">
                <wp:simplePos x="0" y="0"/>
                <wp:positionH relativeFrom="column">
                  <wp:posOffset>4667249</wp:posOffset>
                </wp:positionH>
                <wp:positionV relativeFrom="paragraph">
                  <wp:posOffset>2962275</wp:posOffset>
                </wp:positionV>
                <wp:extent cx="4786313" cy="3195320"/>
                <wp:effectExtent l="0" t="0" r="14605" b="24130"/>
                <wp:wrapNone/>
                <wp:docPr id="204185707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6313" cy="3195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E5C9F5" w14:textId="2EEC7C1A" w:rsidR="00B52A1A" w:rsidRDefault="00B52A1A">
                            <w:r w:rsidRPr="00B52A1A">
                              <w:rPr>
                                <w:noProof/>
                              </w:rPr>
                              <w:drawing>
                                <wp:inline distT="0" distB="0" distL="0" distR="0" wp14:anchorId="4161B21C" wp14:editId="09981E79">
                                  <wp:extent cx="4606925" cy="3047845"/>
                                  <wp:effectExtent l="0" t="0" r="3175" b="635"/>
                                  <wp:docPr id="1567578621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47639" cy="30747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FC62FC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367.5pt;margin-top:233.25pt;width:376.9pt;height:251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" fillcolor="white [3201]" strokeweight=".5pt">
                <v:textbox>
                  <w:txbxContent>
                    <w:p w14:paraId="07E5C9F5" w14:textId="2EEC7C1A" w:rsidR="00B52A1A" w:rsidRDefault="00B52A1A">
                      <w:r w:rsidRPr="00B52A1A">
                        <w:drawing>
                          <wp:inline distT="0" distB="0" distL="0" distR="0" wp14:anchorId="4161B21C" wp14:editId="09981E79">
                            <wp:extent cx="4606925" cy="3047845"/>
                            <wp:effectExtent l="0" t="0" r="3175" b="635"/>
                            <wp:docPr id="1567578621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47639" cy="30747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B52A1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4C4546" wp14:editId="1D189EEE">
                <wp:simplePos x="0" y="0"/>
                <wp:positionH relativeFrom="column">
                  <wp:posOffset>-185737</wp:posOffset>
                </wp:positionH>
                <wp:positionV relativeFrom="paragraph">
                  <wp:posOffset>2962275</wp:posOffset>
                </wp:positionV>
                <wp:extent cx="4795520" cy="3195638"/>
                <wp:effectExtent l="0" t="0" r="24130" b="24130"/>
                <wp:wrapNone/>
                <wp:docPr id="348369202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5520" cy="31956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3216D1" w14:textId="708FA0D9" w:rsidR="00B52A1A" w:rsidRPr="00B52A1A" w:rsidRDefault="00B52A1A" w:rsidP="00B52A1A">
                            <w:r w:rsidRPr="00B52A1A">
                              <w:rPr>
                                <w:noProof/>
                              </w:rPr>
                              <w:drawing>
                                <wp:inline distT="0" distB="0" distL="0" distR="0" wp14:anchorId="783F4B21" wp14:editId="7AAA4EFC">
                                  <wp:extent cx="4700270" cy="3085465"/>
                                  <wp:effectExtent l="0" t="0" r="5080" b="635"/>
                                  <wp:docPr id="30007758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22200" cy="30998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FA22412" w14:textId="77777777" w:rsidR="00B52A1A" w:rsidRPr="00B52A1A" w:rsidRDefault="00B52A1A" w:rsidP="00B52A1A"/>
                          <w:p w14:paraId="7A4E9FB3" w14:textId="77777777" w:rsidR="00B52A1A" w:rsidRPr="00B52A1A" w:rsidRDefault="00B52A1A" w:rsidP="00B52A1A"/>
                          <w:p w14:paraId="485C28DC" w14:textId="77777777" w:rsidR="00B52A1A" w:rsidRDefault="00B52A1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C4546" id="Text Box 7" o:spid="_x0000_s1027" type="#_x0000_t202" style="position:absolute;margin-left:-14.6pt;margin-top:233.25pt;width:377.6pt;height:25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" fillcolor="white [3201]" strokeweight=".5pt">
                <v:textbox>
                  <w:txbxContent>
                    <w:p w14:paraId="2F3216D1" w14:textId="708FA0D9" w:rsidR="00B52A1A" w:rsidRPr="00B52A1A" w:rsidRDefault="00B52A1A" w:rsidP="00B52A1A">
                      <w:r w:rsidRPr="00B52A1A">
                        <w:drawing>
                          <wp:inline distT="0" distB="0" distL="0" distR="0" wp14:anchorId="783F4B21" wp14:editId="7AAA4EFC">
                            <wp:extent cx="4700270" cy="3085465"/>
                            <wp:effectExtent l="0" t="0" r="5080" b="635"/>
                            <wp:docPr id="30007758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22200" cy="309986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FA22412" w14:textId="77777777" w:rsidR="00B52A1A" w:rsidRPr="00B52A1A" w:rsidRDefault="00B52A1A" w:rsidP="00B52A1A"/>
                    <w:p w14:paraId="7A4E9FB3" w14:textId="77777777" w:rsidR="00B52A1A" w:rsidRPr="00B52A1A" w:rsidRDefault="00B52A1A" w:rsidP="00B52A1A"/>
                    <w:p w14:paraId="485C28DC" w14:textId="77777777" w:rsidR="00B52A1A" w:rsidRDefault="00B52A1A"/>
                  </w:txbxContent>
                </v:textbox>
              </v:shape>
            </w:pict>
          </mc:Fallback>
        </mc:AlternateContent>
      </w:r>
      <w:r w:rsidR="00365652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BFB54D" wp14:editId="43D9839E">
                <wp:simplePos x="0" y="0"/>
                <wp:positionH relativeFrom="column">
                  <wp:posOffset>4667250</wp:posOffset>
                </wp:positionH>
                <wp:positionV relativeFrom="paragraph">
                  <wp:posOffset>317</wp:posOffset>
                </wp:positionV>
                <wp:extent cx="4757738" cy="2900045"/>
                <wp:effectExtent l="0" t="0" r="24130" b="14605"/>
                <wp:wrapNone/>
                <wp:docPr id="1171418185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7738" cy="290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D7CB27" w14:textId="0D636645" w:rsidR="00365652" w:rsidRPr="00365652" w:rsidRDefault="00365652" w:rsidP="00365652">
                            <w:r w:rsidRPr="00365652">
                              <w:rPr>
                                <w:noProof/>
                              </w:rPr>
                              <w:drawing>
                                <wp:inline distT="0" distB="0" distL="0" distR="0" wp14:anchorId="39BE7693" wp14:editId="1D90EE15">
                                  <wp:extent cx="4607208" cy="2713355"/>
                                  <wp:effectExtent l="0" t="0" r="3175" b="0"/>
                                  <wp:docPr id="1813847805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11275" cy="27157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3998AA2" w14:textId="77777777" w:rsidR="00365652" w:rsidRPr="00365652" w:rsidRDefault="00365652" w:rsidP="00365652"/>
                          <w:p w14:paraId="54683F2B" w14:textId="77777777" w:rsidR="00365652" w:rsidRPr="00365652" w:rsidRDefault="00365652" w:rsidP="00365652"/>
                          <w:p w14:paraId="6C944EF0" w14:textId="77777777" w:rsidR="00365652" w:rsidRDefault="0036565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BFB54D" id="Text Box 4" o:spid="_x0000_s1028" type="#_x0000_t202" style="position:absolute;margin-left:367.5pt;margin-top:0;width:374.65pt;height:228.3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" fillcolor="white [3201]" strokeweight=".5pt">
                <v:textbox>
                  <w:txbxContent>
                    <w:p w14:paraId="5AD7CB27" w14:textId="0D636645" w:rsidR="00365652" w:rsidRPr="00365652" w:rsidRDefault="00365652" w:rsidP="00365652">
                      <w:r w:rsidRPr="00365652">
                        <w:drawing>
                          <wp:inline distT="0" distB="0" distL="0" distR="0" wp14:anchorId="39BE7693" wp14:editId="1D90EE15">
                            <wp:extent cx="4607208" cy="2713355"/>
                            <wp:effectExtent l="0" t="0" r="3175" b="0"/>
                            <wp:docPr id="1813847805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11275" cy="271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3998AA2" w14:textId="77777777" w:rsidR="00365652" w:rsidRPr="00365652" w:rsidRDefault="00365652" w:rsidP="00365652"/>
                    <w:p w14:paraId="54683F2B" w14:textId="77777777" w:rsidR="00365652" w:rsidRPr="00365652" w:rsidRDefault="00365652" w:rsidP="00365652"/>
                    <w:p w14:paraId="6C944EF0" w14:textId="77777777" w:rsidR="00365652" w:rsidRDefault="00365652"/>
                  </w:txbxContent>
                </v:textbox>
              </v:shape>
            </w:pict>
          </mc:Fallback>
        </mc:AlternateContent>
      </w:r>
      <w:r w:rsidR="0036565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03248F" wp14:editId="49803851">
                <wp:simplePos x="0" y="0"/>
                <wp:positionH relativeFrom="column">
                  <wp:posOffset>-186055</wp:posOffset>
                </wp:positionH>
                <wp:positionV relativeFrom="paragraph">
                  <wp:posOffset>0</wp:posOffset>
                </wp:positionV>
                <wp:extent cx="4795837" cy="2900362"/>
                <wp:effectExtent l="0" t="0" r="24130" b="14605"/>
                <wp:wrapNone/>
                <wp:docPr id="3944923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5837" cy="29003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2ADF11" w14:textId="72030FAE" w:rsidR="006425EA" w:rsidRPr="006425EA" w:rsidRDefault="006425EA" w:rsidP="006425EA">
                            <w:r w:rsidRPr="006425EA">
                              <w:rPr>
                                <w:noProof/>
                              </w:rPr>
                              <w:drawing>
                                <wp:inline distT="0" distB="0" distL="0" distR="0" wp14:anchorId="66A8C217" wp14:editId="2830C505">
                                  <wp:extent cx="4606290" cy="2713355"/>
                                  <wp:effectExtent l="0" t="0" r="3810" b="0"/>
                                  <wp:docPr id="1503726727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606290" cy="27133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EBC92E6" w14:textId="77777777" w:rsidR="006425EA" w:rsidRPr="006425EA" w:rsidRDefault="006425EA" w:rsidP="006425EA"/>
                          <w:p w14:paraId="335C67FC" w14:textId="77777777" w:rsidR="006425EA" w:rsidRPr="006425EA" w:rsidRDefault="006425EA" w:rsidP="006425EA"/>
                          <w:p w14:paraId="345EF155" w14:textId="77777777" w:rsidR="006425EA" w:rsidRDefault="006425E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03248F" id="Text Box 1" o:spid="_x0000_s1029" type="#_x0000_t202" style="position:absolute;margin-left:-14.65pt;margin-top:0;width:377.6pt;height:228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" fillcolor="white [3201]" strokeweight=".5pt">
                <v:textbox>
                  <w:txbxContent>
                    <w:p w14:paraId="732ADF11" w14:textId="72030FAE" w:rsidR="006425EA" w:rsidRPr="006425EA" w:rsidRDefault="006425EA" w:rsidP="006425EA">
                      <w:r w:rsidRPr="006425EA">
                        <w:drawing>
                          <wp:inline distT="0" distB="0" distL="0" distR="0" wp14:anchorId="66A8C217" wp14:editId="2830C505">
                            <wp:extent cx="4606290" cy="2713355"/>
                            <wp:effectExtent l="0" t="0" r="3810" b="0"/>
                            <wp:docPr id="1503726727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606290" cy="2713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EBC92E6" w14:textId="77777777" w:rsidR="006425EA" w:rsidRPr="006425EA" w:rsidRDefault="006425EA" w:rsidP="006425EA"/>
                    <w:p w14:paraId="335C67FC" w14:textId="77777777" w:rsidR="006425EA" w:rsidRPr="006425EA" w:rsidRDefault="006425EA" w:rsidP="006425EA"/>
                    <w:p w14:paraId="345EF155" w14:textId="77777777" w:rsidR="006425EA" w:rsidRDefault="006425EA"/>
                  </w:txbxContent>
                </v:textbox>
              </v:shape>
            </w:pict>
          </mc:Fallback>
        </mc:AlternateContent>
      </w:r>
    </w:p>
    <w:sectPr w:rsidR="00405FC0" w:rsidSect="006425E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EA"/>
    <w:rsid w:val="00243BCE"/>
    <w:rsid w:val="00365652"/>
    <w:rsid w:val="003916EC"/>
    <w:rsid w:val="00405FC0"/>
    <w:rsid w:val="005D6954"/>
    <w:rsid w:val="006425EA"/>
    <w:rsid w:val="00651D2D"/>
    <w:rsid w:val="00966E02"/>
    <w:rsid w:val="00B5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CF22F"/>
  <w15:chartTrackingRefBased/>
  <w15:docId w15:val="{B9DB72EA-297E-4128-9AAE-DCE536B3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5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5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5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5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5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5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5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5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5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5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5E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40.png"/><Relationship Id="rId5" Type="http://schemas.openxmlformats.org/officeDocument/2006/relationships/image" Target="media/image10.png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li Prakash</dc:creator>
  <cp:keywords/>
  <dc:description/>
  <cp:lastModifiedBy>Dr. PRADEEP M K (CMO)</cp:lastModifiedBy>
  <cp:revision>2</cp:revision>
  <dcterms:created xsi:type="dcterms:W3CDTF">2025-02-27T06:00:00Z</dcterms:created>
  <dcterms:modified xsi:type="dcterms:W3CDTF">2025-02-28T08:59:00Z</dcterms:modified>
</cp:coreProperties>
</file>